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B7895" w14:textId="31992525" w:rsidR="004D46C8" w:rsidRPr="00A26440" w:rsidRDefault="004D46C8" w:rsidP="00D0381E">
      <w:pPr>
        <w:spacing w:after="160"/>
        <w:rPr>
          <w:rFonts w:ascii="Times New Roman" w:hAnsi="Times New Roman" w:cs="Times New Roman"/>
          <w:sz w:val="22"/>
          <w:szCs w:val="22"/>
        </w:rPr>
      </w:pPr>
      <w:r w:rsidRPr="00A26440"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1A2953">
        <w:rPr>
          <w:rFonts w:ascii="Times New Roman" w:hAnsi="Times New Roman" w:cs="Times New Roman"/>
          <w:sz w:val="22"/>
          <w:szCs w:val="22"/>
        </w:rPr>
        <w:t>File 1</w:t>
      </w:r>
      <w:r w:rsidRPr="00A26440">
        <w:rPr>
          <w:rFonts w:ascii="Times New Roman" w:hAnsi="Times New Roman" w:cs="Times New Roman"/>
          <w:sz w:val="22"/>
          <w:szCs w:val="22"/>
        </w:rPr>
        <w:t>. FAN Implementation Outcome Measures of Fidelit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971"/>
        <w:gridCol w:w="754"/>
        <w:gridCol w:w="2760"/>
        <w:gridCol w:w="7470"/>
      </w:tblGrid>
      <w:tr w:rsidR="004D46C8" w:rsidRPr="00A26440" w14:paraId="12E8672B" w14:textId="77777777" w:rsidTr="00CF08C7">
        <w:trPr>
          <w:tblHeader/>
        </w:trPr>
        <w:tc>
          <w:tcPr>
            <w:tcW w:w="1971" w:type="dxa"/>
          </w:tcPr>
          <w:p w14:paraId="327DA3A7" w14:textId="77777777" w:rsidR="004D46C8" w:rsidRPr="00A26440" w:rsidRDefault="004D46C8" w:rsidP="00D0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54" w:type="dxa"/>
          </w:tcPr>
          <w:p w14:paraId="18FC0800" w14:textId="77777777" w:rsidR="004D46C8" w:rsidRPr="00A26440" w:rsidRDefault="004D46C8" w:rsidP="00D0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2760" w:type="dxa"/>
          </w:tcPr>
          <w:p w14:paraId="17CBA2AC" w14:textId="77777777" w:rsidR="004D46C8" w:rsidRPr="00A26440" w:rsidRDefault="004D46C8" w:rsidP="00D0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options</w:t>
            </w:r>
          </w:p>
        </w:tc>
        <w:tc>
          <w:tcPr>
            <w:tcW w:w="7470" w:type="dxa"/>
          </w:tcPr>
          <w:p w14:paraId="7A2C5C93" w14:textId="77777777" w:rsidR="004D46C8" w:rsidRPr="00A26440" w:rsidRDefault="004D46C8" w:rsidP="00D0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s</w:t>
            </w:r>
          </w:p>
        </w:tc>
      </w:tr>
      <w:tr w:rsidR="004D46C8" w:rsidRPr="00A26440" w14:paraId="0B07C860" w14:textId="77777777" w:rsidTr="00CF08C7">
        <w:tc>
          <w:tcPr>
            <w:tcW w:w="1971" w:type="dxa"/>
          </w:tcPr>
          <w:p w14:paraId="78CAA885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Physical activity opportunities – incorporated into church activities</w:t>
            </w:r>
          </w:p>
        </w:tc>
        <w:tc>
          <w:tcPr>
            <w:tcW w:w="754" w:type="dxa"/>
          </w:tcPr>
          <w:p w14:paraId="11AFF699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60" w:type="dxa"/>
          </w:tcPr>
          <w:p w14:paraId="2693FDDC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Not at all</w:t>
            </w:r>
          </w:p>
          <w:p w14:paraId="167EB631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Very little </w:t>
            </w:r>
          </w:p>
          <w:p w14:paraId="16204467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Some of the time </w:t>
            </w:r>
          </w:p>
          <w:p w14:paraId="6EECEBA5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Almost all of the time</w:t>
            </w:r>
          </w:p>
          <w:p w14:paraId="12191D0B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70" w:type="dxa"/>
          </w:tcPr>
          <w:p w14:paraId="687BEB7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are opportunities to be physically active included before, during or after worship service (including online services)?</w:t>
            </w:r>
          </w:p>
          <w:p w14:paraId="7504FE1B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9555C2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are opportunities to be physically active included in existing meetings and events (including online meetings and events)?</w:t>
            </w:r>
          </w:p>
        </w:tc>
      </w:tr>
      <w:tr w:rsidR="004D46C8" w:rsidRPr="00A26440" w14:paraId="7E985185" w14:textId="77777777" w:rsidTr="00CF08C7">
        <w:tc>
          <w:tcPr>
            <w:tcW w:w="1971" w:type="dxa"/>
          </w:tcPr>
          <w:p w14:paraId="449EB6A2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Physical activity opportunities – programs</w:t>
            </w:r>
          </w:p>
        </w:tc>
        <w:tc>
          <w:tcPr>
            <w:tcW w:w="754" w:type="dxa"/>
          </w:tcPr>
          <w:p w14:paraId="17D141B1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60" w:type="dxa"/>
          </w:tcPr>
          <w:p w14:paraId="51D1D8CC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Rarely or never</w:t>
            </w:r>
          </w:p>
          <w:p w14:paraId="7A76FE78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Every few months </w:t>
            </w:r>
          </w:p>
          <w:p w14:paraId="420D452B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About monthly </w:t>
            </w:r>
          </w:p>
          <w:p w14:paraId="12235AF7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About weekly</w:t>
            </w:r>
          </w:p>
        </w:tc>
        <w:tc>
          <w:tcPr>
            <w:tcW w:w="7470" w:type="dxa"/>
          </w:tcPr>
          <w:p w14:paraId="71656F1F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are physical activity programs offered at your church (e.g., walking programs, sports leagues, exercise classes)?</w:t>
            </w:r>
          </w:p>
          <w:p w14:paraId="5B64FDB5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65F5ED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are church members made aware of free or low-cost physical activity opportunities in the community?</w:t>
            </w:r>
          </w:p>
        </w:tc>
      </w:tr>
      <w:tr w:rsidR="004D46C8" w:rsidRPr="00A26440" w14:paraId="1EABBE34" w14:textId="77777777" w:rsidTr="00CF08C7">
        <w:tc>
          <w:tcPr>
            <w:tcW w:w="1971" w:type="dxa"/>
          </w:tcPr>
          <w:p w14:paraId="347C6602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Physical activity messages</w:t>
            </w:r>
          </w:p>
        </w:tc>
        <w:tc>
          <w:tcPr>
            <w:tcW w:w="754" w:type="dxa"/>
          </w:tcPr>
          <w:p w14:paraId="23623CF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60" w:type="dxa"/>
          </w:tcPr>
          <w:p w14:paraId="0AC961DE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Rarely or never</w:t>
            </w:r>
          </w:p>
          <w:p w14:paraId="6ABC3379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Every few months </w:t>
            </w:r>
          </w:p>
          <w:p w14:paraId="510FA124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About monthly </w:t>
            </w:r>
          </w:p>
          <w:p w14:paraId="5FA5C967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About weekly</w:t>
            </w:r>
          </w:p>
        </w:tc>
        <w:tc>
          <w:tcPr>
            <w:tcW w:w="7470" w:type="dxa"/>
          </w:tcPr>
          <w:p w14:paraId="762C60C3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is new information about physical activity posted on a bulletin board (or other visible location) in your church?</w:t>
            </w:r>
          </w:p>
          <w:p w14:paraId="1F890BB5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92E3C3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 members receive church bulletins, bulletin inserts, or handouts that include messages about physical activity (printed or electronic)?</w:t>
            </w:r>
          </w:p>
          <w:p w14:paraId="093894D9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B2F69D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es someone, other than the pastor, share messages about physical activity during worship services?</w:t>
            </w:r>
          </w:p>
        </w:tc>
      </w:tr>
      <w:tr w:rsidR="004D46C8" w:rsidRPr="00A26440" w14:paraId="41B6BB1E" w14:textId="77777777" w:rsidTr="00CF08C7">
        <w:tc>
          <w:tcPr>
            <w:tcW w:w="1971" w:type="dxa"/>
          </w:tcPr>
          <w:p w14:paraId="3DAC8A3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Physical activity policies</w:t>
            </w:r>
          </w:p>
        </w:tc>
        <w:tc>
          <w:tcPr>
            <w:tcW w:w="754" w:type="dxa"/>
          </w:tcPr>
          <w:p w14:paraId="1F3F11BC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60" w:type="dxa"/>
          </w:tcPr>
          <w:p w14:paraId="51982426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No, not at this time</w:t>
            </w:r>
          </w:p>
          <w:p w14:paraId="54AFB140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No, but it's now being considered  </w:t>
            </w:r>
          </w:p>
          <w:p w14:paraId="732FD038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Yes, it's partially in place </w:t>
            </w:r>
          </w:p>
          <w:p w14:paraId="0C53EABC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Yes, it's fully in place</w:t>
            </w:r>
          </w:p>
        </w:tc>
        <w:tc>
          <w:tcPr>
            <w:tcW w:w="7470" w:type="dxa"/>
          </w:tcPr>
          <w:p w14:paraId="0A60E17A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is a church guideline or policy in place that states physical activity will be included in church meetings and events?</w:t>
            </w:r>
          </w:p>
        </w:tc>
      </w:tr>
      <w:tr w:rsidR="004D46C8" w:rsidRPr="00A26440" w14:paraId="39A6E290" w14:textId="77777777" w:rsidTr="00CF08C7">
        <w:tc>
          <w:tcPr>
            <w:tcW w:w="1971" w:type="dxa"/>
          </w:tcPr>
          <w:p w14:paraId="1A3557C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Physical activity pastor support</w:t>
            </w:r>
          </w:p>
        </w:tc>
        <w:tc>
          <w:tcPr>
            <w:tcW w:w="754" w:type="dxa"/>
          </w:tcPr>
          <w:p w14:paraId="0B7513A9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60" w:type="dxa"/>
          </w:tcPr>
          <w:p w14:paraId="257FEDDF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Rarely or never</w:t>
            </w:r>
          </w:p>
          <w:p w14:paraId="37D555AF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Every few months </w:t>
            </w:r>
          </w:p>
          <w:p w14:paraId="0E44F3F8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3=About monthly</w:t>
            </w:r>
          </w:p>
          <w:p w14:paraId="065018F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About weekly</w:t>
            </w:r>
          </w:p>
        </w:tc>
        <w:tc>
          <w:tcPr>
            <w:tcW w:w="7470" w:type="dxa"/>
          </w:tcPr>
          <w:p w14:paraId="49DA3AC2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es the pastor include messages about physical activity during worship services? (including online services)</w:t>
            </w:r>
          </w:p>
          <w:p w14:paraId="540CF074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717307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Currently, how often does the pastor make positive or supportive comments about physical activity? (consider in-person, online, print, and electronic forms of communication) </w:t>
            </w:r>
          </w:p>
          <w:p w14:paraId="0E5681B4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BA85AC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es the pastor take part in physical activity?</w:t>
            </w:r>
          </w:p>
        </w:tc>
      </w:tr>
      <w:tr w:rsidR="004D46C8" w:rsidRPr="00A26440" w14:paraId="2E683249" w14:textId="77777777" w:rsidTr="00CF08C7">
        <w:tc>
          <w:tcPr>
            <w:tcW w:w="1971" w:type="dxa"/>
          </w:tcPr>
          <w:p w14:paraId="524E884D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lthy eating opportunities</w:t>
            </w:r>
          </w:p>
        </w:tc>
        <w:tc>
          <w:tcPr>
            <w:tcW w:w="754" w:type="dxa"/>
          </w:tcPr>
          <w:p w14:paraId="29CFD195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760" w:type="dxa"/>
          </w:tcPr>
          <w:p w14:paraId="24A81247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Not at all</w:t>
            </w:r>
          </w:p>
          <w:p w14:paraId="5ED1FCC4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Very little </w:t>
            </w:r>
          </w:p>
          <w:p w14:paraId="38DAD647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Some of the time </w:t>
            </w:r>
          </w:p>
          <w:p w14:paraId="3E5B2AEC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Almost all of the time</w:t>
            </w:r>
          </w:p>
          <w:p w14:paraId="4A8A845D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70" w:type="dxa"/>
          </w:tcPr>
          <w:p w14:paraId="3F04BB74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are (</w:t>
            </w:r>
            <w:r w:rsidRPr="00A264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tem below</w:t>
            </w: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) available to church members at church functions that include food?</w:t>
            </w:r>
          </w:p>
          <w:p w14:paraId="3398188C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F290AB" w14:textId="77777777" w:rsidR="004D46C8" w:rsidRPr="00A26440" w:rsidRDefault="004D46C8" w:rsidP="00D0381E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</w:rPr>
            </w:pPr>
            <w:r w:rsidRPr="00A26440">
              <w:rPr>
                <w:rFonts w:ascii="Times New Roman" w:hAnsi="Times New Roman" w:cs="Times New Roman"/>
              </w:rPr>
              <w:t xml:space="preserve">fruits or fruit dishes (with no or very little sugar added) </w:t>
            </w:r>
          </w:p>
          <w:p w14:paraId="30A4D9D9" w14:textId="77777777" w:rsidR="004D46C8" w:rsidRPr="00A26440" w:rsidRDefault="004D46C8" w:rsidP="00D0381E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</w:rPr>
            </w:pPr>
            <w:r w:rsidRPr="00A26440">
              <w:rPr>
                <w:rFonts w:ascii="Times New Roman" w:hAnsi="Times New Roman" w:cs="Times New Roman"/>
              </w:rPr>
              <w:t xml:space="preserve">vegetables or vegetable dishes (low in fat and sodium) </w:t>
            </w:r>
          </w:p>
          <w:p w14:paraId="3F4618B2" w14:textId="77777777" w:rsidR="004D46C8" w:rsidRPr="00A26440" w:rsidRDefault="004D46C8" w:rsidP="00D0381E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</w:rPr>
            </w:pPr>
            <w:r w:rsidRPr="00A26440">
              <w:rPr>
                <w:rFonts w:ascii="Times New Roman" w:hAnsi="Times New Roman" w:cs="Times New Roman"/>
              </w:rPr>
              <w:t xml:space="preserve">meats that were not fried and without skin </w:t>
            </w:r>
          </w:p>
          <w:p w14:paraId="7F2E4DB6" w14:textId="77777777" w:rsidR="004D46C8" w:rsidRPr="00A26440" w:rsidRDefault="004D46C8" w:rsidP="00D0381E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</w:rPr>
            </w:pPr>
            <w:r w:rsidRPr="00A26440">
              <w:rPr>
                <w:rFonts w:ascii="Times New Roman" w:hAnsi="Times New Roman" w:cs="Times New Roman"/>
              </w:rPr>
              <w:t xml:space="preserve">whole grains (e.g., brown rice, whole wheat bread, whole wheat pasta) </w:t>
            </w:r>
          </w:p>
        </w:tc>
      </w:tr>
      <w:tr w:rsidR="004D46C8" w:rsidRPr="00A26440" w14:paraId="207DE451" w14:textId="77777777" w:rsidTr="00CF08C7">
        <w:tc>
          <w:tcPr>
            <w:tcW w:w="1971" w:type="dxa"/>
          </w:tcPr>
          <w:p w14:paraId="6E5DD509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Healthy eating messages</w:t>
            </w:r>
          </w:p>
        </w:tc>
        <w:tc>
          <w:tcPr>
            <w:tcW w:w="754" w:type="dxa"/>
          </w:tcPr>
          <w:p w14:paraId="20C2B527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60" w:type="dxa"/>
          </w:tcPr>
          <w:p w14:paraId="68AC6ECF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Rarely or never</w:t>
            </w:r>
          </w:p>
          <w:p w14:paraId="3A23ECA4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Every few months </w:t>
            </w:r>
          </w:p>
          <w:p w14:paraId="0F3A2992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About monthly </w:t>
            </w:r>
          </w:p>
          <w:p w14:paraId="45597F49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4=About weekly </w:t>
            </w:r>
          </w:p>
          <w:p w14:paraId="1574E4AB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70" w:type="dxa"/>
          </w:tcPr>
          <w:p w14:paraId="40754319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Currently, how often do members receive church bulletins, bulletin inserts, or handouts that </w:t>
            </w:r>
            <w:proofErr w:type="gramStart"/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included</w:t>
            </w:r>
            <w:proofErr w:type="gramEnd"/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 messages about healthy eating (printed or electronic)?</w:t>
            </w:r>
          </w:p>
          <w:p w14:paraId="6D9BDACA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2566E1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es someone, other than the pastor, share messages about healthy eating during worship services? (including online services)</w:t>
            </w:r>
          </w:p>
          <w:p w14:paraId="28E88401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1CF207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is new information about healthy eating posted on a bulletin board (or other visible location) in your church?</w:t>
            </w:r>
          </w:p>
        </w:tc>
      </w:tr>
      <w:tr w:rsidR="004D46C8" w:rsidRPr="00A26440" w14:paraId="773E959B" w14:textId="77777777" w:rsidTr="00CF08C7">
        <w:tc>
          <w:tcPr>
            <w:tcW w:w="1971" w:type="dxa"/>
          </w:tcPr>
          <w:p w14:paraId="18ACAEF3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Healthy eating policies</w:t>
            </w:r>
          </w:p>
        </w:tc>
        <w:tc>
          <w:tcPr>
            <w:tcW w:w="754" w:type="dxa"/>
          </w:tcPr>
          <w:p w14:paraId="33C06A9B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60" w:type="dxa"/>
          </w:tcPr>
          <w:p w14:paraId="77C69D56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No, not at this time</w:t>
            </w:r>
          </w:p>
          <w:p w14:paraId="198EF510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No, but it's now being considered  </w:t>
            </w:r>
          </w:p>
          <w:p w14:paraId="1C5C345E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Yes, it's partially in place </w:t>
            </w:r>
          </w:p>
          <w:p w14:paraId="1851AD8D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Yes, it's fully in place</w:t>
            </w:r>
          </w:p>
        </w:tc>
        <w:tc>
          <w:tcPr>
            <w:tcW w:w="7470" w:type="dxa"/>
          </w:tcPr>
          <w:p w14:paraId="107BC4EE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is a church guideline or policy in place that states healthy food choices (fruits, vegetables, whole grains, low fat, and/or low sodium) will be included in all meetings and events when food is served?</w:t>
            </w:r>
          </w:p>
        </w:tc>
      </w:tr>
      <w:tr w:rsidR="004D46C8" w:rsidRPr="00A26440" w14:paraId="0044C6E0" w14:textId="77777777" w:rsidTr="00CF08C7">
        <w:tc>
          <w:tcPr>
            <w:tcW w:w="1971" w:type="dxa"/>
          </w:tcPr>
          <w:p w14:paraId="36FE4F8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Healthy eating pastor support</w:t>
            </w:r>
          </w:p>
        </w:tc>
        <w:tc>
          <w:tcPr>
            <w:tcW w:w="754" w:type="dxa"/>
          </w:tcPr>
          <w:p w14:paraId="553D9707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60" w:type="dxa"/>
          </w:tcPr>
          <w:p w14:paraId="36D7CF18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Not at all</w:t>
            </w:r>
          </w:p>
          <w:p w14:paraId="1030A69C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Very little </w:t>
            </w:r>
          </w:p>
          <w:p w14:paraId="35746ED0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Some of the time </w:t>
            </w:r>
          </w:p>
          <w:p w14:paraId="4ECBE79F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4=Almost all of the time</w:t>
            </w:r>
          </w:p>
          <w:p w14:paraId="7F81923A" w14:textId="77777777" w:rsidR="004D46C8" w:rsidRPr="00A26440" w:rsidRDefault="004D46C8" w:rsidP="00D0381E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D3C89D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1=Rarely or never</w:t>
            </w:r>
          </w:p>
          <w:p w14:paraId="5FC3E728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2=Every few months </w:t>
            </w:r>
          </w:p>
          <w:p w14:paraId="7987C53E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3=About monthly </w:t>
            </w:r>
          </w:p>
          <w:p w14:paraId="68A6C1F3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 xml:space="preserve">4=About weekly </w:t>
            </w:r>
          </w:p>
        </w:tc>
        <w:tc>
          <w:tcPr>
            <w:tcW w:w="7470" w:type="dxa"/>
          </w:tcPr>
          <w:p w14:paraId="606B6CCE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when the pastor attends church functions that include food, how often does the pastor choose healthy food options?</w:t>
            </w:r>
          </w:p>
          <w:p w14:paraId="1439F96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D4E7C2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es the pastor include messages about healthy eating during worship services? (including online services)</w:t>
            </w:r>
          </w:p>
          <w:p w14:paraId="3ACBAB2F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72FC46" w14:textId="77777777" w:rsidR="004D46C8" w:rsidRPr="00A26440" w:rsidRDefault="004D46C8" w:rsidP="00D03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6440">
              <w:rPr>
                <w:rFonts w:ascii="Times New Roman" w:hAnsi="Times New Roman" w:cs="Times New Roman"/>
                <w:sz w:val="22"/>
                <w:szCs w:val="22"/>
              </w:rPr>
              <w:t>Currently, how often does the pastor make positive or supportive comments about healthy eating? (consider in-person, online, print, and electronic forms of communication)</w:t>
            </w:r>
          </w:p>
        </w:tc>
      </w:tr>
    </w:tbl>
    <w:p w14:paraId="521CE44D" w14:textId="77777777" w:rsidR="00496A5A" w:rsidRDefault="00496A5A" w:rsidP="00D0381E"/>
    <w:sectPr w:rsidR="00496A5A" w:rsidSect="004D46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E7C5E"/>
    <w:multiLevelType w:val="hybridMultilevel"/>
    <w:tmpl w:val="E5C0B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2180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C8"/>
    <w:rsid w:val="001A2953"/>
    <w:rsid w:val="00496A5A"/>
    <w:rsid w:val="004D46C8"/>
    <w:rsid w:val="006949A5"/>
    <w:rsid w:val="00BA32C1"/>
    <w:rsid w:val="00BA600E"/>
    <w:rsid w:val="00CF08C7"/>
    <w:rsid w:val="00D0381E"/>
    <w:rsid w:val="00F5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B19916"/>
  <w15:chartTrackingRefBased/>
  <w15:docId w15:val="{21C605ED-046D-4D6C-B984-0D3F8A52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6C8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6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6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6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6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6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6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6C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D46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D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15</Words>
  <Characters>3530</Characters>
  <Application>Microsoft Office Word</Application>
  <DocSecurity>0</DocSecurity>
  <Lines>14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ox, Sara</dc:creator>
  <cp:keywords/>
  <dc:description/>
  <cp:lastModifiedBy>Wilcox, Sara</cp:lastModifiedBy>
  <cp:revision>3</cp:revision>
  <dcterms:created xsi:type="dcterms:W3CDTF">2024-12-18T16:25:00Z</dcterms:created>
  <dcterms:modified xsi:type="dcterms:W3CDTF">2025-01-2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79a1f4-ebdb-41e5-940f-48bc08bf6353</vt:lpwstr>
  </property>
</Properties>
</file>